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6"/>
        <w:gridCol w:w="1972"/>
        <w:gridCol w:w="1955"/>
        <w:gridCol w:w="1056"/>
        <w:gridCol w:w="2004"/>
        <w:gridCol w:w="1919"/>
      </w:tblGrid>
      <w:tr w:rsidR="00F0583F" w:rsidRPr="00D532DE" w14:paraId="73FD9EFA" w14:textId="77777777" w:rsidTr="005F38D4">
        <w:trPr>
          <w:trHeight w:val="263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13A11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Axial resolution</w:t>
            </w:r>
          </w:p>
        </w:tc>
      </w:tr>
      <w:tr w:rsidR="00F0583F" w:rsidRPr="00D532DE" w14:paraId="13840FA2" w14:textId="77777777" w:rsidTr="005F38D4">
        <w:trPr>
          <w:trHeight w:val="263"/>
        </w:trPr>
        <w:tc>
          <w:tcPr>
            <w:tcW w:w="250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8BFF3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Microendoscope based on 6.4 mm-long GRIN rod</w:t>
            </w:r>
          </w:p>
          <w:p w14:paraId="2778B31B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(x) = a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4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c</w:t>
            </w:r>
          </w:p>
        </w:tc>
        <w:tc>
          <w:tcPr>
            <w:tcW w:w="24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BE6E0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Microendoscope based on 8.8 mm-long GRIN rod</w:t>
            </w:r>
          </w:p>
          <w:p w14:paraId="185517F0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'(x) = a'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4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'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c'</w:t>
            </w:r>
          </w:p>
        </w:tc>
      </w:tr>
      <w:tr w:rsidR="00F0583F" w:rsidRPr="00D532DE" w14:paraId="42F54154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86B3B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684CE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Uncorrected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1D2E4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Corrected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438A4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DADD2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Uncorrected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1F448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Corrected</w:t>
            </w:r>
          </w:p>
        </w:tc>
      </w:tr>
      <w:tr w:rsidR="00F0583F" w:rsidRPr="00D532DE" w14:paraId="306CFC81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7FED1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786D2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41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6ADBF988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0.39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1.21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0CF0B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20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7E139D8D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0.24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51903224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65 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07C1A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'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5AFEF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31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33B5065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1.28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1.91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8142D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0.31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707AC1E2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0.63 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0.014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0583F" w:rsidRPr="00D532DE" w14:paraId="0B785D95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FAF03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9F13D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59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58F88142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43.64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44.83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3A17C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0.52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64D6EA16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8.53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7.48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F383E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'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D6BBA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19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779AAA2A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0.68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1.05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F072C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12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3B42C47A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0.053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0.18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0583F" w:rsidRPr="00D532DE" w14:paraId="3912F4B0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AC7C4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E6B3D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7.99  </w:t>
            </w:r>
          </w:p>
          <w:p w14:paraId="4924F679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4.20, 11.77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06EB4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8.52  </w:t>
            </w:r>
          </w:p>
          <w:p w14:paraId="5373B4B3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6.03, 11.00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8118B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'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5C529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7.43  </w:t>
            </w:r>
          </w:p>
          <w:p w14:paraId="04996A33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0.089, 14.78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BD1C4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7.04  </w:t>
            </w:r>
          </w:p>
          <w:p w14:paraId="6AFAF842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4.77, 9.30)</w:t>
            </w:r>
          </w:p>
        </w:tc>
      </w:tr>
      <w:tr w:rsidR="00F0583F" w:rsidRPr="00D532DE" w14:paraId="0246432D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1CF64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Cs/>
                <w:sz w:val="24"/>
                <w:szCs w:val="24"/>
              </w:rPr>
              <w:t>R-square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E05CC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12E1C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2E18F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Cs/>
                <w:sz w:val="24"/>
                <w:szCs w:val="24"/>
              </w:rPr>
              <w:t>R-square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3E850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43C34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F0583F" w:rsidRPr="00D532DE" w14:paraId="7BA6A12D" w14:textId="77777777" w:rsidTr="005F38D4">
        <w:trPr>
          <w:trHeight w:val="263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BD63C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Lateral resolution</w:t>
            </w:r>
          </w:p>
        </w:tc>
      </w:tr>
      <w:tr w:rsidR="00F0583F" w:rsidRPr="00D532DE" w14:paraId="47F506FC" w14:textId="77777777" w:rsidTr="005F38D4">
        <w:trPr>
          <w:trHeight w:val="263"/>
        </w:trPr>
        <w:tc>
          <w:tcPr>
            <w:tcW w:w="250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222F9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Microendoscope based on 6.4 mm-long GRIN rod</w:t>
            </w:r>
          </w:p>
          <w:p w14:paraId="15848C64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(x) = d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4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e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f</w:t>
            </w:r>
          </w:p>
        </w:tc>
        <w:tc>
          <w:tcPr>
            <w:tcW w:w="24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A9B51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Microendoscope based on 8.8 mm-long GRIN rod</w:t>
            </w:r>
          </w:p>
          <w:p w14:paraId="46F534BD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'(x) = d'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4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e'x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f'</w:t>
            </w:r>
          </w:p>
        </w:tc>
      </w:tr>
      <w:tr w:rsidR="00F0583F" w:rsidRPr="00D532DE" w14:paraId="645E1E8A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9C099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E7942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Uncorrected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EC45A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Corrected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F6F55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F0A63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Uncorrected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E5134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Corrected</w:t>
            </w:r>
          </w:p>
        </w:tc>
      </w:tr>
      <w:tr w:rsidR="00F0583F" w:rsidRPr="00D532DE" w14:paraId="41BAA847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68E7F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54301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26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5EF83EED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2.83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3.35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2E176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11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E06421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0.050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0.16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E0DFE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'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BB878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0.71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6F809C59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22.84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21.42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AEA7C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22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3C025D1B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0.047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0.50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0583F" w:rsidRPr="00D532DE" w14:paraId="70A92A94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692F8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e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11281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26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  <w:p w14:paraId="19BFB39C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1.45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1.97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A2BDB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0.85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205155A4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1.87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0.17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F2953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'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1508F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13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02AC5E16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1.10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1.35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22731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59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4CC65B4B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0.031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, 1.15∙10</w:t>
            </w:r>
            <w:r w:rsidRPr="00D53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0583F" w:rsidRPr="00D532DE" w14:paraId="0E513E85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363E8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C83BC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 w14:paraId="6146B5EF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-0.36, 2.56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E8E94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</w:p>
          <w:p w14:paraId="5970AE2A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1.06, 1.69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65866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'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A246A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1.06  </w:t>
            </w:r>
          </w:p>
          <w:p w14:paraId="1423A471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0.0089, 2.10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843CA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1.12  </w:t>
            </w:r>
          </w:p>
          <w:p w14:paraId="58FD73D3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0.93, 1.31)</w:t>
            </w:r>
          </w:p>
        </w:tc>
      </w:tr>
      <w:tr w:rsidR="00F0583F" w:rsidRPr="00D532DE" w14:paraId="36667CBE" w14:textId="77777777" w:rsidTr="005F38D4">
        <w:trPr>
          <w:trHeight w:val="263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83820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Cs/>
                <w:sz w:val="24"/>
                <w:szCs w:val="24"/>
              </w:rPr>
              <w:t>R-square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E0C39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7D66D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9E6C5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iCs/>
                <w:sz w:val="24"/>
                <w:szCs w:val="24"/>
              </w:rPr>
              <w:t>R-square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6DEDF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0D98B" w14:textId="77777777" w:rsidR="00F0583F" w:rsidRPr="00D532DE" w:rsidRDefault="00F0583F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</w:tbl>
    <w:p w14:paraId="14CC574C" w14:textId="77777777" w:rsidR="00F0583F" w:rsidRPr="00D532DE" w:rsidRDefault="00F0583F" w:rsidP="00F0583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3DC304" w14:textId="0A621C3D" w:rsidR="00F0583F" w:rsidRPr="00D532DE" w:rsidRDefault="00F0583F" w:rsidP="00F058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32D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r w:rsidRPr="00D532DE">
        <w:rPr>
          <w:rFonts w:ascii="Times New Roman" w:hAnsi="Times New Roman" w:cs="Times New Roman"/>
          <w:b/>
          <w:sz w:val="24"/>
          <w:szCs w:val="24"/>
        </w:rPr>
        <w:t xml:space="preserve"> 4. Fitting parameters for PSF measurements of uncorrected and corrected microendoscopes.  </w:t>
      </w:r>
      <w:r w:rsidRPr="00D532DE">
        <w:rPr>
          <w:rFonts w:ascii="Times New Roman" w:hAnsi="Times New Roman" w:cs="Times New Roman"/>
          <w:sz w:val="24"/>
          <w:szCs w:val="24"/>
        </w:rPr>
        <w:t>Coeffic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532DE">
        <w:rPr>
          <w:rFonts w:ascii="Times New Roman" w:hAnsi="Times New Roman" w:cs="Times New Roman"/>
          <w:sz w:val="24"/>
          <w:szCs w:val="24"/>
        </w:rPr>
        <w:t xml:space="preserve"> of quartic functions fitting experimental PSF data (axial, top; lateral, bottom) are presented for uncorrected and corrected microendoscopes based on the 6.4 mm-long GRIN rod (left) and the 8.8 mm-long GRIN rod length (right). Parentheses indicate the 95% lower and upper confidence bounds (see 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D532DE">
        <w:rPr>
          <w:rFonts w:ascii="Times New Roman" w:hAnsi="Times New Roman" w:cs="Times New Roman"/>
          <w:sz w:val="24"/>
          <w:szCs w:val="24"/>
        </w:rPr>
        <w:t xml:space="preserve"> 3I, J). R-square values are indicated for each fit.</w:t>
      </w:r>
    </w:p>
    <w:p w14:paraId="1978177D" w14:textId="77777777" w:rsidR="00D30CCD" w:rsidRDefault="00D30CCD"/>
    <w:sectPr w:rsidR="00D30CCD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37C"/>
    <w:rsid w:val="0029737C"/>
    <w:rsid w:val="00BA325B"/>
    <w:rsid w:val="00D30CCD"/>
    <w:rsid w:val="00F0583F"/>
    <w:rsid w:val="00FD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49F21"/>
  <w15:chartTrackingRefBased/>
  <w15:docId w15:val="{3E3514CE-BE9F-4E1D-9C24-8DFA60506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83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3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3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3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3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3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37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37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37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37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3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3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3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3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3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3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3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3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37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3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37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3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37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3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3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3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583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Nardin</dc:creator>
  <cp:keywords/>
  <dc:description/>
  <cp:lastModifiedBy>Chiara Nardin</cp:lastModifiedBy>
  <cp:revision>3</cp:revision>
  <dcterms:created xsi:type="dcterms:W3CDTF">2025-04-10T09:18:00Z</dcterms:created>
  <dcterms:modified xsi:type="dcterms:W3CDTF">2025-04-10T09:18:00Z</dcterms:modified>
</cp:coreProperties>
</file>